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0D3D9B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35012ED6" w14:textId="22C32C01" w:rsidR="00693447" w:rsidRDefault="00693447" w:rsidP="00693447">
      <w:pPr>
        <w:spacing w:after="0" w:line="240" w:lineRule="auto"/>
      </w:pPr>
    </w:p>
    <w:p w14:paraId="096EA52E" w14:textId="77777777" w:rsidR="001350DF" w:rsidRDefault="001350DF" w:rsidP="00693447">
      <w:pPr>
        <w:spacing w:after="0" w:line="240" w:lineRule="auto"/>
      </w:pPr>
    </w:p>
    <w:p w14:paraId="74C39C97" w14:textId="6EC7F472" w:rsidR="00A25EB0" w:rsidRDefault="00A25EB0" w:rsidP="00AA4CE9">
      <w:pPr>
        <w:spacing w:after="0" w:line="240" w:lineRule="auto"/>
        <w:jc w:val="center"/>
      </w:pPr>
    </w:p>
    <w:p w14:paraId="0F5B469E" w14:textId="30429E4B" w:rsidR="00A25EB0" w:rsidRDefault="00A25EB0" w:rsidP="00693447">
      <w:pPr>
        <w:spacing w:after="0" w:line="240" w:lineRule="auto"/>
      </w:pPr>
    </w:p>
    <w:p w14:paraId="3BB0D552" w14:textId="1FE8D8E3" w:rsidR="00A25EB0" w:rsidRDefault="00A25EB0" w:rsidP="00693447">
      <w:pPr>
        <w:spacing w:after="0" w:line="240" w:lineRule="auto"/>
      </w:pPr>
    </w:p>
    <w:p w14:paraId="09F46DEE" w14:textId="4809549E" w:rsidR="00A25EB0" w:rsidRDefault="00A25EB0" w:rsidP="00693447">
      <w:pPr>
        <w:spacing w:after="0" w:line="240" w:lineRule="auto"/>
      </w:pPr>
    </w:p>
    <w:p w14:paraId="0129ED5A" w14:textId="29001F18" w:rsidR="00A25EB0" w:rsidRDefault="00AA4CE9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33CFA" wp14:editId="1A4A90E4">
                <wp:simplePos x="0" y="0"/>
                <wp:positionH relativeFrom="column">
                  <wp:posOffset>1769533</wp:posOffset>
                </wp:positionH>
                <wp:positionV relativeFrom="paragraph">
                  <wp:posOffset>95249</wp:posOffset>
                </wp:positionV>
                <wp:extent cx="1887220" cy="546523"/>
                <wp:effectExtent l="0" t="0" r="17780" b="381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465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AD882A" w14:textId="386D0C75" w:rsidR="00C73533" w:rsidRPr="00560609" w:rsidRDefault="00AA4CE9" w:rsidP="00AA4CE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</w:t>
                            </w:r>
                            <w:r w:rsidR="00434C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l pregnancies in study period</w:t>
                            </w:r>
                            <w:r w:rsidR="00434C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  <w:r w:rsidR="00434CEF" w:rsidRP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2 280 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3CF33CFA" id="Rectangle 1" o:spid="_x0000_s1026" style="position:absolute;margin-left:139.35pt;margin-top:7.5pt;width:148.6pt;height:43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" filled="f" strokecolor="black [3213]" strokeweight="1pt">
                <v:textbox>
                  <w:txbxContent>
                    <w:p w14:paraId="71AD882A" w14:textId="386D0C75" w:rsidR="00C73533" w:rsidRPr="00560609" w:rsidRDefault="00AA4CE9" w:rsidP="00AA4CE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</w:t>
                      </w:r>
                      <w:r w:rsidR="00434C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l pregnancies in study period</w:t>
                      </w:r>
                      <w:r w:rsidR="00434C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  <w:r w:rsidR="00434CEF" w:rsidRP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 xml:space="preserve"> = 2 280 000</w:t>
                      </w:r>
                    </w:p>
                  </w:txbxContent>
                </v:textbox>
              </v:rect>
            </w:pict>
          </mc:Fallback>
        </mc:AlternateContent>
      </w:r>
    </w:p>
    <w:p w14:paraId="4083376A" w14:textId="77777777" w:rsidR="00A25EB0" w:rsidRDefault="00A25EB0" w:rsidP="00693447">
      <w:pPr>
        <w:spacing w:after="0" w:line="240" w:lineRule="auto"/>
      </w:pPr>
    </w:p>
    <w:p w14:paraId="04F1AD50" w14:textId="13AAF4D8" w:rsidR="00A25EB0" w:rsidRDefault="00A25EB0" w:rsidP="00693447">
      <w:pPr>
        <w:spacing w:after="0" w:line="240" w:lineRule="auto"/>
      </w:pPr>
    </w:p>
    <w:p w14:paraId="46927FCC" w14:textId="30555183" w:rsidR="00A25EB0" w:rsidRDefault="003872E6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B47250" wp14:editId="1E7E7D90">
                <wp:simplePos x="0" y="0"/>
                <wp:positionH relativeFrom="column">
                  <wp:posOffset>2648162</wp:posOffset>
                </wp:positionH>
                <wp:positionV relativeFrom="paragraph">
                  <wp:posOffset>128905</wp:posOffset>
                </wp:positionV>
                <wp:extent cx="0" cy="281305"/>
                <wp:effectExtent l="50800" t="0" r="76200" b="742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type w14:anchorId="2CD7066C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208.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7D3D959D" w14:textId="1F5D02A8" w:rsidR="00A25EB0" w:rsidRDefault="00A25EB0" w:rsidP="00693447">
      <w:pPr>
        <w:spacing w:after="0" w:line="240" w:lineRule="auto"/>
      </w:pPr>
    </w:p>
    <w:p w14:paraId="3EA1A671" w14:textId="76CA3236" w:rsidR="00A25EB0" w:rsidRDefault="00960D7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60C6BF4" wp14:editId="09340DC8">
                <wp:simplePos x="0" y="0"/>
                <wp:positionH relativeFrom="column">
                  <wp:posOffset>4255135</wp:posOffset>
                </wp:positionH>
                <wp:positionV relativeFrom="paragraph">
                  <wp:posOffset>44450</wp:posOffset>
                </wp:positionV>
                <wp:extent cx="1649095" cy="557176"/>
                <wp:effectExtent l="0" t="0" r="27305" b="2730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9095" cy="55717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23E25A" w14:textId="42331FCC" w:rsidR="00960D7B" w:rsidRPr="00560609" w:rsidRDefault="00960D7B" w:rsidP="00960D7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xcluded, </w:t>
                            </w:r>
                            <w:r w:rsidRPr="00FE13C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1:</w:t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Collection form not received, </w:t>
                            </w:r>
                            <w:r w:rsidRPr="0011411C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11411C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11411C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660C6BF4" id="Rectangle 6" o:spid="_x0000_s1027" style="position:absolute;margin-left:335.05pt;margin-top:3.5pt;width:129.85pt;height:43.8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" filled="f" strokecolor="black [3213]" strokeweight="1pt">
                <v:textbox>
                  <w:txbxContent>
                    <w:p w14:paraId="5723E25A" w14:textId="42331FCC" w:rsidR="00960D7B" w:rsidRPr="00560609" w:rsidRDefault="00960D7B" w:rsidP="00960D7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xcluded, </w:t>
                      </w:r>
                      <w:r w:rsidRPr="00FE13C2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Collection form not received, </w:t>
                      </w:r>
                      <w:r w:rsidRPr="0011411C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11411C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11411C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="003872E6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868BC" wp14:editId="28E7B1B2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268C36" w14:textId="5ED9A7BD" w:rsidR="00560609" w:rsidRDefault="000E367C" w:rsidP="00AA4CE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="00243ED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gnancie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at meet inclusion criteria</w:t>
                            </w:r>
                          </w:p>
                          <w:p w14:paraId="5EB12167" w14:textId="178CA7EB" w:rsidR="000E367C" w:rsidRPr="00434CEF" w:rsidRDefault="00581707" w:rsidP="00434CE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N = 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868BC" id="Rectangle 8" o:spid="_x0000_s1028" style="position:absolute;margin-left:139.3pt;margin-top:135.3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nqithg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" filled="f" strokecolor="black [3213]" strokeweight="1pt">
                <v:textbox>
                  <w:txbxContent>
                    <w:p w14:paraId="37268C36" w14:textId="5ED9A7BD" w:rsidR="00560609" w:rsidRDefault="000E367C" w:rsidP="00AA4CE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="00243ED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gnancie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at meet inclusion criteria</w:t>
                      </w:r>
                    </w:p>
                    <w:p w14:paraId="5EB12167" w14:textId="178CA7EB" w:rsidR="000E367C" w:rsidRPr="00434CEF" w:rsidRDefault="00581707" w:rsidP="00434CE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N = 52</w:t>
                      </w:r>
                    </w:p>
                  </w:txbxContent>
                </v:textbox>
              </v:rect>
            </w:pict>
          </mc:Fallback>
        </mc:AlternateContent>
      </w:r>
      <w:r w:rsidR="003872E6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44E845" wp14:editId="31EF7826">
                <wp:simplePos x="0" y="0"/>
                <wp:positionH relativeFrom="column">
                  <wp:posOffset>1767840</wp:posOffset>
                </wp:positionH>
                <wp:positionV relativeFrom="paragraph">
                  <wp:posOffset>9004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F6C34F" w14:textId="39A545FB" w:rsidR="005B3A66" w:rsidRPr="00560609" w:rsidRDefault="005B3A66" w:rsidP="00AA4CE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 collection forms received</w:t>
                            </w:r>
                          </w:p>
                          <w:p w14:paraId="7304881D" w14:textId="6598C29F" w:rsidR="00560609" w:rsidRPr="00434CEF" w:rsidRDefault="00434CEF" w:rsidP="00AA4CE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AF158B" w:rsidRP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B3A66" w:rsidRP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0C2991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5644E845" id="Rectangle 5" o:spid="_x0000_s1029" style="position:absolute;margin-left:139.2pt;margin-top:70.9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" filled="f" strokecolor="black [3213]" strokeweight="1pt">
                <v:textbox>
                  <w:txbxContent>
                    <w:p w14:paraId="08F6C34F" w14:textId="39A545FB" w:rsidR="005B3A66" w:rsidRPr="00560609" w:rsidRDefault="005B3A66" w:rsidP="00AA4CE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 collection forms received</w:t>
                      </w:r>
                    </w:p>
                    <w:p w14:paraId="7304881D" w14:textId="6598C29F" w:rsidR="00560609" w:rsidRPr="00434CEF" w:rsidRDefault="00434CEF" w:rsidP="00AA4CE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AF158B" w:rsidRP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B3A66" w:rsidRP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0C2991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 xml:space="preserve"> 57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71A7C" wp14:editId="0B1EE948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78F40B" w14:textId="003C8AF2" w:rsidR="00560609" w:rsidRPr="00560609" w:rsidRDefault="005B3A66" w:rsidP="00AA4CE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ses notifi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  <w:r w:rsid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AF158B" w:rsidRP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= </w:t>
                            </w:r>
                            <w:r w:rsidR="00AF158B" w:rsidRP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81707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18071A7C" id="Rectangle 3" o:spid="_x0000_s1030" style="position:absolute;margin-left:139.1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" filled="f" strokecolor="black [3213]" strokeweight="1pt">
                <v:textbox>
                  <w:txbxContent>
                    <w:p w14:paraId="6978F40B" w14:textId="003C8AF2" w:rsidR="00560609" w:rsidRPr="00560609" w:rsidRDefault="005B3A66" w:rsidP="00AA4CE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ses notifi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  <w:r w:rsid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AF158B" w:rsidRP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 xml:space="preserve">= </w:t>
                      </w:r>
                      <w:r w:rsidR="00AF158B" w:rsidRP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81707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</w:p>
                  </w:txbxContent>
                </v:textbox>
              </v:rect>
            </w:pict>
          </mc:Fallback>
        </mc:AlternateContent>
      </w:r>
    </w:p>
    <w:p w14:paraId="5A7B0102" w14:textId="1592CAF8" w:rsidR="00A25EB0" w:rsidRDefault="00960D7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512931B" wp14:editId="2A2D6441">
                <wp:simplePos x="0" y="0"/>
                <wp:positionH relativeFrom="column">
                  <wp:posOffset>3688850</wp:posOffset>
                </wp:positionH>
                <wp:positionV relativeFrom="paragraph">
                  <wp:posOffset>102870</wp:posOffset>
                </wp:positionV>
                <wp:extent cx="563245" cy="0"/>
                <wp:effectExtent l="0" t="76200" r="46355" b="1016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type w14:anchorId="5139A25C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90.45pt;margin-top:8.1pt;width:44.35pt;height:0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3BE2A044" w14:textId="1F337EC3" w:rsidR="00A25EB0" w:rsidRDefault="00A25EB0" w:rsidP="00693447">
      <w:pPr>
        <w:spacing w:after="0" w:line="240" w:lineRule="auto"/>
      </w:pPr>
    </w:p>
    <w:p w14:paraId="002B11D2" w14:textId="24C6F674" w:rsidR="00A25EB0" w:rsidRDefault="00A7746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DDCD6B4" wp14:editId="28A7C65B">
                <wp:simplePos x="0" y="0"/>
                <wp:positionH relativeFrom="column">
                  <wp:posOffset>2648162</wp:posOffset>
                </wp:positionH>
                <wp:positionV relativeFrom="paragraph">
                  <wp:posOffset>99695</wp:posOffset>
                </wp:positionV>
                <wp:extent cx="0" cy="281305"/>
                <wp:effectExtent l="50800" t="0" r="76200" b="742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5E98B4E7" id="Straight Arrow Connector 35" o:spid="_x0000_s1026" type="#_x0000_t32" style="position:absolute;margin-left:208.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0F5752D9" w14:textId="75059BF7" w:rsidR="00A25EB0" w:rsidRDefault="00960D7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E6B57D" wp14:editId="679FC875">
                <wp:simplePos x="0" y="0"/>
                <wp:positionH relativeFrom="column">
                  <wp:posOffset>4257207</wp:posOffset>
                </wp:positionH>
                <wp:positionV relativeFrom="paragraph">
                  <wp:posOffset>46354</wp:posOffset>
                </wp:positionV>
                <wp:extent cx="1649095" cy="1111125"/>
                <wp:effectExtent l="0" t="0" r="27305" b="323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9095" cy="1111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0BEA66" w14:textId="45F92546" w:rsidR="00560609" w:rsidRPr="00560609" w:rsidRDefault="00EA12B2" w:rsidP="00AA4CE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</w:t>
                            </w:r>
                            <w:r w:rsidR="001141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xcluded, </w:t>
                            </w:r>
                            <w:r w:rsidR="00FE13C2" w:rsidRPr="00FE13C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FE13C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1411C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6:</w:t>
                            </w:r>
                            <w:r w:rsidR="0011411C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 xml:space="preserve">- </w:t>
                            </w:r>
                            <w:r w:rsidR="0011411C" w:rsidRPr="00C333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eived liver transplantation prior pregnancy</w:t>
                            </w:r>
                            <w:r w:rsidR="007E26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11411C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 = 3</w:t>
                            </w:r>
                            <w:r w:rsidR="0011411C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 xml:space="preserve">- </w:t>
                            </w:r>
                            <w:r w:rsidR="0011411C" w:rsidRPr="00C333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clear whether received liver transplantation prior pregnancy</w:t>
                            </w:r>
                            <w:r w:rsidR="007E26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11411C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 =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6BE6B57D" id="Rectangle 4" o:spid="_x0000_s1031" style="position:absolute;margin-left:335.2pt;margin-top:3.65pt;width:129.85pt;height:8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" filled="f" strokecolor="black [3213]" strokeweight="1pt">
                <v:textbox>
                  <w:txbxContent>
                    <w:p w14:paraId="4A0BEA66" w14:textId="45F92546" w:rsidR="00560609" w:rsidRPr="00560609" w:rsidRDefault="00EA12B2" w:rsidP="00AA4CE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</w:t>
                      </w:r>
                      <w:r w:rsidR="001141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xcluded, </w:t>
                      </w:r>
                      <w:r w:rsidR="00FE13C2" w:rsidRPr="00FE13C2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FE13C2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1411C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6:</w:t>
                      </w:r>
                      <w:r w:rsidR="0011411C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br/>
                        <w:t xml:space="preserve">- </w:t>
                      </w:r>
                      <w:r w:rsidR="0011411C" w:rsidRPr="00C333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eived liver transplantation prior pregnancy</w:t>
                      </w:r>
                      <w:r w:rsidR="007E26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11411C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 xml:space="preserve"> N = 3</w:t>
                      </w:r>
                      <w:r w:rsidR="0011411C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br/>
                        <w:t xml:space="preserve">- </w:t>
                      </w:r>
                      <w:r w:rsidR="0011411C" w:rsidRPr="00C333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clear whether received liver transplantation prior pregnancy</w:t>
                      </w:r>
                      <w:r w:rsidR="007E26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11411C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 xml:space="preserve"> N = 2</w:t>
                      </w:r>
                    </w:p>
                  </w:txbxContent>
                </v:textbox>
              </v:rect>
            </w:pict>
          </mc:Fallback>
        </mc:AlternateContent>
      </w:r>
    </w:p>
    <w:p w14:paraId="24121318" w14:textId="0A2878CF" w:rsidR="00A25EB0" w:rsidRDefault="00A25EB0" w:rsidP="00693447">
      <w:pPr>
        <w:spacing w:after="0" w:line="240" w:lineRule="auto"/>
      </w:pPr>
    </w:p>
    <w:p w14:paraId="647353C5" w14:textId="30E8BE26" w:rsidR="00A25EB0" w:rsidRDefault="000C2991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3E34FE" wp14:editId="609B6215">
                <wp:simplePos x="0" y="0"/>
                <wp:positionH relativeFrom="column">
                  <wp:posOffset>3688080</wp:posOffset>
                </wp:positionH>
                <wp:positionV relativeFrom="paragraph">
                  <wp:posOffset>46449</wp:posOffset>
                </wp:positionV>
                <wp:extent cx="563245" cy="0"/>
                <wp:effectExtent l="0" t="76200" r="46355" b="1016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5E822B04" id="Straight Arrow Connector 15" o:spid="_x0000_s1026" type="#_x0000_t32" style="position:absolute;margin-left:290.4pt;margin-top:3.6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376186A2" w14:textId="02768C92" w:rsidR="00A25EB0" w:rsidRDefault="00A25EB0" w:rsidP="00693447">
      <w:pPr>
        <w:spacing w:after="0" w:line="240" w:lineRule="auto"/>
      </w:pPr>
    </w:p>
    <w:p w14:paraId="3376B511" w14:textId="249FF42D" w:rsidR="00A25EB0" w:rsidRDefault="00A7746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131DD20" wp14:editId="4BACBD8A">
                <wp:simplePos x="0" y="0"/>
                <wp:positionH relativeFrom="column">
                  <wp:posOffset>2649220</wp:posOffset>
                </wp:positionH>
                <wp:positionV relativeFrom="paragraph">
                  <wp:posOffset>62865</wp:posOffset>
                </wp:positionV>
                <wp:extent cx="0" cy="281305"/>
                <wp:effectExtent l="50800" t="0" r="76200" b="742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22B02A8D" id="Straight Arrow Connector 36" o:spid="_x0000_s1026" type="#_x0000_t32" style="position:absolute;margin-left:208.6pt;margin-top:4.9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6C0D1A33" w14:textId="658D0E0D" w:rsidR="00A25EB0" w:rsidRDefault="00A25EB0" w:rsidP="00693447">
      <w:pPr>
        <w:spacing w:after="0" w:line="240" w:lineRule="auto"/>
      </w:pPr>
    </w:p>
    <w:p w14:paraId="4DB30C3D" w14:textId="0CC4EF75" w:rsidR="00A25EB0" w:rsidRDefault="00A25EB0" w:rsidP="00693447">
      <w:pPr>
        <w:spacing w:after="0" w:line="240" w:lineRule="auto"/>
      </w:pPr>
    </w:p>
    <w:p w14:paraId="68E967C9" w14:textId="66493713" w:rsidR="00A25EB0" w:rsidRDefault="00A25EB0" w:rsidP="00693447">
      <w:pPr>
        <w:spacing w:after="0" w:line="240" w:lineRule="auto"/>
      </w:pPr>
    </w:p>
    <w:p w14:paraId="5D3F6BE0" w14:textId="3DEB7F3D" w:rsidR="00A25EB0" w:rsidRDefault="00A25EB0" w:rsidP="00693447">
      <w:pPr>
        <w:spacing w:after="0" w:line="240" w:lineRule="auto"/>
      </w:pPr>
    </w:p>
    <w:p w14:paraId="651A52C1" w14:textId="0D517B35" w:rsidR="00A25EB0" w:rsidRDefault="00434CE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96E6054" wp14:editId="57B86AE5">
                <wp:simplePos x="0" y="0"/>
                <wp:positionH relativeFrom="column">
                  <wp:posOffset>2651125</wp:posOffset>
                </wp:positionH>
                <wp:positionV relativeFrom="paragraph">
                  <wp:posOffset>35560</wp:posOffset>
                </wp:positionV>
                <wp:extent cx="0" cy="616585"/>
                <wp:effectExtent l="50800" t="0" r="76200" b="6921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4EDB308A" id="Straight Arrow Connector 37" o:spid="_x0000_s1026" type="#_x0000_t32" style="position:absolute;margin-left:208.75pt;margin-top:2.8pt;width:0;height:48.5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3DE5A2E9" w14:textId="220DA93B" w:rsidR="00A25EB0" w:rsidRDefault="00A25EB0" w:rsidP="00693447">
      <w:pPr>
        <w:spacing w:after="0" w:line="240" w:lineRule="auto"/>
      </w:pPr>
    </w:p>
    <w:p w14:paraId="2DA79498" w14:textId="2C4573F9" w:rsidR="00A25EB0" w:rsidRDefault="00A25EB0" w:rsidP="00693447">
      <w:pPr>
        <w:spacing w:after="0" w:line="240" w:lineRule="auto"/>
      </w:pPr>
    </w:p>
    <w:p w14:paraId="10FC5DCB" w14:textId="01220651" w:rsidR="00A25EB0" w:rsidRDefault="00815CB3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B1B1BD" wp14:editId="2FDB9164">
                <wp:simplePos x="0" y="0"/>
                <wp:positionH relativeFrom="column">
                  <wp:posOffset>1744824</wp:posOffset>
                </wp:positionH>
                <wp:positionV relativeFrom="paragraph">
                  <wp:posOffset>168909</wp:posOffset>
                </wp:positionV>
                <wp:extent cx="1952202" cy="1754155"/>
                <wp:effectExtent l="0" t="0" r="16510" b="1143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202" cy="17541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5D8B04" w14:textId="1ACA0591" w:rsidR="000F209F" w:rsidRPr="00815CB3" w:rsidRDefault="00815CB3" w:rsidP="00434CE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815C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- Autoimmune hepatitis, </w:t>
                            </w:r>
                            <w:r w:rsidR="00434CEF" w:rsidRP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</w:t>
                            </w:r>
                            <w:r w:rsidRP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= 13</w:t>
                            </w:r>
                          </w:p>
                          <w:p w14:paraId="1F1CC7CB" w14:textId="289A4169" w:rsidR="00815CB3" w:rsidRPr="00815CB3" w:rsidRDefault="00434CEF" w:rsidP="00815C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- Cholestatic liver disease, </w:t>
                            </w:r>
                            <w:r w:rsidRP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</w:t>
                            </w:r>
                            <w:r w:rsidR="00815CB3" w:rsidRP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= 9</w:t>
                            </w:r>
                          </w:p>
                          <w:p w14:paraId="2E29819A" w14:textId="6F82DC21" w:rsidR="00815CB3" w:rsidRDefault="00434CEF" w:rsidP="00815C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- Viral disorders, </w:t>
                            </w:r>
                            <w:r w:rsidRP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</w:t>
                            </w:r>
                            <w:r w:rsidR="00815CB3" w:rsidRP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= 8</w:t>
                            </w:r>
                          </w:p>
                          <w:p w14:paraId="0BD538B3" w14:textId="7B26D360" w:rsidR="00815CB3" w:rsidRDefault="00815CB3" w:rsidP="00815C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 w:rsidR="00434C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Congenital/Genetic including MDR3 deficiency, </w:t>
                            </w:r>
                            <w:r w:rsid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 = 8</w:t>
                            </w:r>
                          </w:p>
                          <w:p w14:paraId="664B8B2B" w14:textId="75648DEF" w:rsidR="00434CEF" w:rsidRDefault="00434CEF" w:rsidP="00815C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- Alcohol-related liver disease, </w:t>
                            </w:r>
                            <w:r w:rsidR="00E1672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 = 6</w:t>
                            </w:r>
                          </w:p>
                          <w:p w14:paraId="22BBFB0E" w14:textId="2DD26F2C" w:rsidR="00434CEF" w:rsidRDefault="00434CEF" w:rsidP="00815C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- Vascular liver disease, </w:t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 = 4</w:t>
                            </w:r>
                          </w:p>
                          <w:p w14:paraId="75FF05FB" w14:textId="75B4B17C" w:rsidR="00434CEF" w:rsidRDefault="00434CEF" w:rsidP="00815C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- Drug induced liver disease, </w:t>
                            </w:r>
                            <w:r w:rsidR="00693F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 = 2</w:t>
                            </w:r>
                          </w:p>
                          <w:p w14:paraId="7865C465" w14:textId="7CE4C02B" w:rsidR="00434CEF" w:rsidRPr="00434CEF" w:rsidRDefault="00434CEF" w:rsidP="00434CE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 w:rsidRPr="00434C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NASH, </w:t>
                            </w:r>
                            <w:r w:rsidRP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 = 1</w:t>
                            </w:r>
                          </w:p>
                          <w:p w14:paraId="2400FD03" w14:textId="4B7FBCE4" w:rsidR="00434CEF" w:rsidRPr="00434CEF" w:rsidRDefault="00434CEF" w:rsidP="00434CE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 w:rsidRPr="00434C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Other liver diseases, </w:t>
                            </w:r>
                            <w:r w:rsidRPr="00434CE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 = 2</w:t>
                            </w:r>
                          </w:p>
                          <w:p w14:paraId="55F595FA" w14:textId="77777777" w:rsidR="00815CB3" w:rsidRPr="00815CB3" w:rsidRDefault="00815CB3" w:rsidP="00815CB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1B1BD" id="Rectangle 13" o:spid="_x0000_s1032" style="position:absolute;margin-left:137.4pt;margin-top:13.3pt;width:153.7pt;height:138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" filled="f" strokecolor="black [3213]" strokeweight="1pt">
                <v:textbox>
                  <w:txbxContent>
                    <w:p w14:paraId="785D8B04" w14:textId="1ACA0591" w:rsidR="000F209F" w:rsidRPr="00815CB3" w:rsidRDefault="00815CB3" w:rsidP="00434CE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815C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- Autoimmune hepatitis, </w:t>
                      </w:r>
                      <w:r w:rsidR="00434CEF" w:rsidRP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</w:t>
                      </w:r>
                      <w:r w:rsidRP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= 13</w:t>
                      </w:r>
                    </w:p>
                    <w:p w14:paraId="1F1CC7CB" w14:textId="289A4169" w:rsidR="00815CB3" w:rsidRPr="00815CB3" w:rsidRDefault="00434CEF" w:rsidP="00815C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- Cholestatic liver disease, </w:t>
                      </w:r>
                      <w:r w:rsidRP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</w:t>
                      </w:r>
                      <w:r w:rsidR="00815CB3" w:rsidRP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= 9</w:t>
                      </w:r>
                    </w:p>
                    <w:p w14:paraId="2E29819A" w14:textId="6F82DC21" w:rsidR="00815CB3" w:rsidRDefault="00434CEF" w:rsidP="00815C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- Viral disorders, </w:t>
                      </w:r>
                      <w:r w:rsidRP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</w:t>
                      </w:r>
                      <w:r w:rsidR="00815CB3" w:rsidRP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= 8</w:t>
                      </w:r>
                    </w:p>
                    <w:p w14:paraId="0BD538B3" w14:textId="7B26D360" w:rsidR="00815CB3" w:rsidRDefault="00815CB3" w:rsidP="00815C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- </w:t>
                      </w:r>
                      <w:r w:rsidR="00434C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Congenital/Genetic including MDR3 deficiency, </w:t>
                      </w:r>
                      <w:r w:rsid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 = 8</w:t>
                      </w:r>
                    </w:p>
                    <w:p w14:paraId="664B8B2B" w14:textId="75648DEF" w:rsidR="00434CEF" w:rsidRDefault="00434CEF" w:rsidP="00815C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- Alcohol-related liver disease, </w:t>
                      </w:r>
                      <w:r w:rsidR="00E1672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br/>
                      </w: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 = 6</w:t>
                      </w:r>
                    </w:p>
                    <w:p w14:paraId="22BBFB0E" w14:textId="2DD26F2C" w:rsidR="00434CEF" w:rsidRDefault="00434CEF" w:rsidP="00815C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- Vascular liver disease, </w:t>
                      </w: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 = 4</w:t>
                      </w:r>
                    </w:p>
                    <w:p w14:paraId="75FF05FB" w14:textId="75B4B17C" w:rsidR="00434CEF" w:rsidRDefault="00434CEF" w:rsidP="00815C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- Drug induced liver disease, </w:t>
                      </w:r>
                      <w:r w:rsidR="00693F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br/>
                      </w: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 = 2</w:t>
                      </w:r>
                    </w:p>
                    <w:p w14:paraId="7865C465" w14:textId="7CE4C02B" w:rsidR="00434CEF" w:rsidRPr="00434CEF" w:rsidRDefault="00434CEF" w:rsidP="00434CE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- </w:t>
                      </w:r>
                      <w:r w:rsidRPr="00434C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NASH, </w:t>
                      </w:r>
                      <w:r w:rsidRP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 = 1</w:t>
                      </w:r>
                    </w:p>
                    <w:p w14:paraId="2400FD03" w14:textId="4B7FBCE4" w:rsidR="00434CEF" w:rsidRPr="00434CEF" w:rsidRDefault="00434CEF" w:rsidP="00434CE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- </w:t>
                      </w:r>
                      <w:r w:rsidRPr="00434C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Other liver diseases, </w:t>
                      </w:r>
                      <w:r w:rsidRPr="00434CEF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 = 2</w:t>
                      </w:r>
                    </w:p>
                    <w:p w14:paraId="55F595FA" w14:textId="77777777" w:rsidR="00815CB3" w:rsidRPr="00815CB3" w:rsidRDefault="00815CB3" w:rsidP="00815CB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CA6EEAB" w14:textId="0BAA7B02" w:rsidR="00A25EB0" w:rsidRDefault="00A25EB0" w:rsidP="00693447">
      <w:pPr>
        <w:spacing w:after="0" w:line="240" w:lineRule="auto"/>
      </w:pPr>
    </w:p>
    <w:p w14:paraId="6B1ED941" w14:textId="0A743633" w:rsidR="00A25EB0" w:rsidRDefault="00A25EB0" w:rsidP="00693447">
      <w:pPr>
        <w:spacing w:after="0" w:line="240" w:lineRule="auto"/>
      </w:pPr>
    </w:p>
    <w:p w14:paraId="1981893A" w14:textId="491C859F" w:rsidR="00A25EB0" w:rsidRDefault="00A25EB0" w:rsidP="00693447">
      <w:pPr>
        <w:spacing w:after="0" w:line="240" w:lineRule="auto"/>
      </w:pPr>
    </w:p>
    <w:p w14:paraId="197A3E3B" w14:textId="50A9ED9E" w:rsidR="00A25EB0" w:rsidRDefault="00A25EB0" w:rsidP="00693447">
      <w:pPr>
        <w:spacing w:after="0" w:line="240" w:lineRule="auto"/>
      </w:pPr>
    </w:p>
    <w:p w14:paraId="01B20DD7" w14:textId="039251E9" w:rsidR="00A25EB0" w:rsidRDefault="00A25EB0" w:rsidP="00693447">
      <w:pPr>
        <w:spacing w:after="0" w:line="240" w:lineRule="auto"/>
      </w:pPr>
    </w:p>
    <w:p w14:paraId="26C9B19F" w14:textId="47A2D776" w:rsidR="00A25EB0" w:rsidRDefault="00A25EB0" w:rsidP="00693447">
      <w:pPr>
        <w:spacing w:after="0" w:line="240" w:lineRule="auto"/>
      </w:pPr>
    </w:p>
    <w:p w14:paraId="22AFE34D" w14:textId="21E2C47E" w:rsidR="00A25EB0" w:rsidRDefault="00A25EB0" w:rsidP="00693447">
      <w:pPr>
        <w:spacing w:after="0" w:line="240" w:lineRule="auto"/>
      </w:pPr>
    </w:p>
    <w:p w14:paraId="2421CDBE" w14:textId="77777777" w:rsidR="00B919C4" w:rsidRDefault="00B919C4" w:rsidP="00693447">
      <w:pPr>
        <w:spacing w:after="0" w:line="240" w:lineRule="auto"/>
      </w:pPr>
    </w:p>
    <w:p w14:paraId="5F7F4321" w14:textId="77777777" w:rsidR="00B919C4" w:rsidRDefault="00B919C4" w:rsidP="00693447">
      <w:pPr>
        <w:spacing w:after="0" w:line="240" w:lineRule="auto"/>
      </w:pPr>
    </w:p>
    <w:p w14:paraId="0571FF4A" w14:textId="77777777" w:rsidR="00B919C4" w:rsidRDefault="00B919C4" w:rsidP="00693447">
      <w:pPr>
        <w:spacing w:after="0" w:line="240" w:lineRule="auto"/>
      </w:pPr>
    </w:p>
    <w:p w14:paraId="2B3A3733" w14:textId="77777777" w:rsidR="00B919C4" w:rsidRDefault="00B919C4" w:rsidP="00693447">
      <w:pPr>
        <w:spacing w:after="0" w:line="240" w:lineRule="auto"/>
      </w:pPr>
    </w:p>
    <w:p w14:paraId="6E12C508" w14:textId="77777777" w:rsidR="00B919C4" w:rsidRDefault="00B919C4" w:rsidP="00693447">
      <w:pPr>
        <w:spacing w:after="0" w:line="240" w:lineRule="auto"/>
      </w:pPr>
    </w:p>
    <w:p w14:paraId="497B6BA6" w14:textId="77777777" w:rsidR="00B919C4" w:rsidRDefault="00B919C4" w:rsidP="00693447">
      <w:pPr>
        <w:spacing w:after="0" w:line="240" w:lineRule="auto"/>
      </w:pPr>
    </w:p>
    <w:p w14:paraId="371508EF" w14:textId="1CFF1937" w:rsidR="00B919C4" w:rsidRDefault="00EF5F62" w:rsidP="00EF5F62">
      <w:pPr>
        <w:spacing w:after="0" w:line="240" w:lineRule="auto"/>
      </w:pPr>
      <w:r>
        <w:rPr>
          <w:rFonts w:cstheme="minorHAnsi"/>
          <w:sz w:val="20"/>
          <w:szCs w:val="20"/>
        </w:rPr>
        <w:t>Supplementary Figure 1: Flow diagram showing the case ascertainment and completeness of reporting.</w:t>
      </w:r>
    </w:p>
    <w:sectPr w:rsidR="00B919C4" w:rsidSect="000E367C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19AF15" w14:textId="77777777" w:rsidR="00BB2FC0" w:rsidRDefault="00BB2FC0" w:rsidP="001502CF">
      <w:pPr>
        <w:spacing w:after="0" w:line="240" w:lineRule="auto"/>
      </w:pPr>
      <w:r>
        <w:separator/>
      </w:r>
    </w:p>
  </w:endnote>
  <w:endnote w:type="continuationSeparator" w:id="0">
    <w:p w14:paraId="72D42A50" w14:textId="77777777" w:rsidR="00BB2FC0" w:rsidRDefault="00BB2FC0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F78273" w14:textId="77777777" w:rsidR="00BB2FC0" w:rsidRDefault="00BB2FC0" w:rsidP="001502CF">
      <w:pPr>
        <w:spacing w:after="0" w:line="240" w:lineRule="auto"/>
      </w:pPr>
      <w:r>
        <w:separator/>
      </w:r>
    </w:p>
  </w:footnote>
  <w:footnote w:type="continuationSeparator" w:id="0">
    <w:p w14:paraId="07407773" w14:textId="77777777" w:rsidR="00BB2FC0" w:rsidRDefault="00BB2FC0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BD8516" w14:textId="7BE47CD1" w:rsidR="00A86EB2" w:rsidRPr="00ED445B" w:rsidRDefault="00A86EB2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7570EB"/>
    <w:multiLevelType w:val="hybridMultilevel"/>
    <w:tmpl w:val="EE749510"/>
    <w:lvl w:ilvl="0" w:tplc="EF66E2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969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721D6"/>
    <w:rsid w:val="000A0D15"/>
    <w:rsid w:val="000C2991"/>
    <w:rsid w:val="000D3D80"/>
    <w:rsid w:val="000E367C"/>
    <w:rsid w:val="000F209F"/>
    <w:rsid w:val="0011411C"/>
    <w:rsid w:val="00115F36"/>
    <w:rsid w:val="001350DF"/>
    <w:rsid w:val="00141855"/>
    <w:rsid w:val="00145A38"/>
    <w:rsid w:val="001502CF"/>
    <w:rsid w:val="0018236E"/>
    <w:rsid w:val="00185302"/>
    <w:rsid w:val="001C1061"/>
    <w:rsid w:val="001D7F6F"/>
    <w:rsid w:val="001E1A2F"/>
    <w:rsid w:val="001F400C"/>
    <w:rsid w:val="00243ED2"/>
    <w:rsid w:val="002B6F66"/>
    <w:rsid w:val="003301F3"/>
    <w:rsid w:val="003564C2"/>
    <w:rsid w:val="003872E6"/>
    <w:rsid w:val="003A28D5"/>
    <w:rsid w:val="003A7BCB"/>
    <w:rsid w:val="003B6102"/>
    <w:rsid w:val="003E461B"/>
    <w:rsid w:val="00400687"/>
    <w:rsid w:val="00434CEF"/>
    <w:rsid w:val="00446CEC"/>
    <w:rsid w:val="004A07CB"/>
    <w:rsid w:val="004A5E35"/>
    <w:rsid w:val="004C44E8"/>
    <w:rsid w:val="004D2896"/>
    <w:rsid w:val="0050648F"/>
    <w:rsid w:val="005341D7"/>
    <w:rsid w:val="00560609"/>
    <w:rsid w:val="00581707"/>
    <w:rsid w:val="00592C18"/>
    <w:rsid w:val="005B3A66"/>
    <w:rsid w:val="006332A6"/>
    <w:rsid w:val="006621A8"/>
    <w:rsid w:val="00693447"/>
    <w:rsid w:val="00693F13"/>
    <w:rsid w:val="006E23CB"/>
    <w:rsid w:val="006F28CA"/>
    <w:rsid w:val="007A303A"/>
    <w:rsid w:val="007E26BB"/>
    <w:rsid w:val="00815CB3"/>
    <w:rsid w:val="00872C10"/>
    <w:rsid w:val="00902F4A"/>
    <w:rsid w:val="00911272"/>
    <w:rsid w:val="00927044"/>
    <w:rsid w:val="0093410D"/>
    <w:rsid w:val="00942D93"/>
    <w:rsid w:val="00960D7B"/>
    <w:rsid w:val="009810F1"/>
    <w:rsid w:val="009A5F2C"/>
    <w:rsid w:val="009A66B9"/>
    <w:rsid w:val="009C62CB"/>
    <w:rsid w:val="009E2DB7"/>
    <w:rsid w:val="00A129C2"/>
    <w:rsid w:val="00A1344C"/>
    <w:rsid w:val="00A25EB0"/>
    <w:rsid w:val="00A7746A"/>
    <w:rsid w:val="00A86EB2"/>
    <w:rsid w:val="00AA4CE9"/>
    <w:rsid w:val="00AA6A5C"/>
    <w:rsid w:val="00AF158B"/>
    <w:rsid w:val="00AF3EB5"/>
    <w:rsid w:val="00B1263E"/>
    <w:rsid w:val="00B256D4"/>
    <w:rsid w:val="00B52554"/>
    <w:rsid w:val="00B919C4"/>
    <w:rsid w:val="00BB2FC0"/>
    <w:rsid w:val="00BF3D13"/>
    <w:rsid w:val="00BF6FA8"/>
    <w:rsid w:val="00C33386"/>
    <w:rsid w:val="00C73533"/>
    <w:rsid w:val="00D80427"/>
    <w:rsid w:val="00E16725"/>
    <w:rsid w:val="00E63F7E"/>
    <w:rsid w:val="00E734EB"/>
    <w:rsid w:val="00E930A5"/>
    <w:rsid w:val="00EA12B2"/>
    <w:rsid w:val="00ED445B"/>
    <w:rsid w:val="00EF5F62"/>
    <w:rsid w:val="00F36307"/>
    <w:rsid w:val="00F5177A"/>
    <w:rsid w:val="00F87753"/>
    <w:rsid w:val="00FB72C6"/>
    <w:rsid w:val="00FD0ACC"/>
    <w:rsid w:val="00FE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CommentText">
    <w:name w:val="annotation text"/>
    <w:basedOn w:val="Normal"/>
    <w:link w:val="CommentTextChar"/>
    <w:uiPriority w:val="99"/>
    <w:unhideWhenUsed/>
    <w:rsid w:val="00141855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855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3B610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semiHidden/>
    <w:unhideWhenUsed/>
    <w:rsid w:val="003E461B"/>
    <w:rPr>
      <w:color w:val="0563C1"/>
      <w:u w:val="single"/>
    </w:rPr>
  </w:style>
  <w:style w:type="paragraph" w:customStyle="1" w:styleId="CM1">
    <w:name w:val="CM1"/>
    <w:basedOn w:val="Normal"/>
    <w:next w:val="Normal"/>
    <w:rsid w:val="003E461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3630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34C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20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C242362-8F27-CF4D-BFB7-EECD85212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elanie Nana</cp:lastModifiedBy>
  <cp:revision>4</cp:revision>
  <dcterms:created xsi:type="dcterms:W3CDTF">2025-01-27T16:32:00Z</dcterms:created>
  <dcterms:modified xsi:type="dcterms:W3CDTF">2025-02-01T14:40:00Z</dcterms:modified>
</cp:coreProperties>
</file>